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5. Previous evidence for altered levels of relevant analytes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in the context of AD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te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/Ser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SF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direct Evidenc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2-macroglobuli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AD 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iotensinoge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MCI and AD 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thyreti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AD 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AD 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otransferri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AD 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ipoprotein A-II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AD 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hage inflammatory protein-1α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AD  – inconsisten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brain microvessels and peripheral T-lymphocytes in AD 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c oxaloacetate transaminase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tivity in AD 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taxin-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cognitive impairment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raig-Schapiro&lt;/Author&gt;&lt;Year&gt;2011&lt;/Year&gt;&lt;RecNum&gt;189&lt;/RecNum&gt;&lt;record&gt;&lt;rec-number&gt;189&lt;/rec-number&gt;&lt;foreign-keys&gt;&lt;key app="EN" db-id="wwaswzed8apz9werxd3xwwsbf2wwf900rpx0"&gt;189&lt;/key&gt;&lt;/foreign-keys&gt;&lt;ref-type name="Journal Article"&gt;17&lt;/ref-type&gt;&lt;contributors&gt;&lt;authors&gt;&lt;author&gt;Craig-Schapiro, R.&lt;/author&gt;&lt;author&gt;Kuhn, M.&lt;/author&gt;&lt;author&gt;Xiong, C.&lt;/author&gt;&lt;author&gt;Pickering, E. H.&lt;/author&gt;&lt;author&gt;Liu, J.&lt;/author&gt;&lt;author&gt;Misko, T. P.&lt;/author&gt;&lt;author&gt;Perrin, R. J.&lt;/author&gt;&lt;author&gt;Bales, K. R.&lt;/author&gt;&lt;author&gt;Soares, H.&lt;/author&gt;&lt;author&gt;Fagan, A. M.&lt;/author&gt;&lt;author&gt;Holtzman, D. M.&lt;/author&gt;&lt;/authors&gt;&lt;/contributors&gt;&lt;auth-address&gt;Department of Neurology, Washington University School of Medicine, St. Louis, Missouri, United States of America.&lt;/auth-address&gt;&lt;titles&gt;&lt;title&gt;Multiplexed immunoassay panel identifies novel CSF biomarkers for Alzheimer&amp;apos;s disease diagnosis and prognosis&lt;/title&gt;&lt;secondary-title&gt;PLoS One&lt;/secondary-title&gt;&lt;/titles&gt;&lt;periodical&gt;&lt;full-title&gt;PLoS One&lt;/full-title&gt;&lt;/periodical&gt;&lt;pages&gt;e18850&lt;/pages&gt;&lt;volume&gt;6&lt;/volume&gt;&lt;number&gt;4&lt;/number&gt;&lt;edition&gt;2011/04/29&lt;/edition&gt;&lt;dates&gt;&lt;year&gt;2011&lt;/year&gt;&lt;/dates&gt;&lt;isbn&gt;1932-6203 (Electronic)&amp;#xD;1932-6203 (Linking)&lt;/isbn&gt;&lt;accession-num&gt;21526197&lt;/accession-num&gt;&lt;urls&gt;&lt;related-urls&gt;&lt;url&gt;http://www.ncbi.nlm.nih.gov/entrez/query.fcgi?cmd=Retrieve&amp;amp;db=PubMed&amp;amp;dopt=Citation&amp;amp;list_uids=21526197&lt;/url&gt;&lt;/related-urls&gt;&lt;/urls&gt;&lt;custom2&gt;3079734&lt;/custom2&gt;&lt;electronic-resource-num&gt;10.1371/journal.pone.001885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s ligand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neurons of AD brain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 YY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change in AD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ikkelso&lt;/Author&gt;&lt;Year&gt;1991&lt;/Year&gt;&lt;RecNum&gt;184&lt;/RecNum&gt;&lt;record&gt;&lt;rec-number&gt;184&lt;/rec-number&gt;&lt;foreign-keys&gt;&lt;key app="EN" db-id="wwaswzed8apz9werxd3xwwsbf2wwf900rpx0"&gt;184&lt;/key&gt;&lt;/foreign-keys&gt;&lt;ref-type name="Journal Article"&gt;17&lt;/ref-type&gt;&lt;contributors&gt;&lt;authors&gt;&lt;author&gt;Wikkelso, C.&lt;/author&gt;&lt;author&gt;Ekman, R.&lt;/author&gt;&lt;author&gt;Westergren, I.&lt;/author&gt;&lt;author&gt;Johansson, B.&lt;/author&gt;&lt;/authors&gt;&lt;/contributors&gt;&lt;auth-address&gt;Department of Neurology, Sahlgrenska Hospital, University of Gothenburg, Sweden.&lt;/auth-address&gt;&lt;titles&gt;&lt;title&gt;Neuropeptides in cerebrospinal fluid in normal-pressure hydrocephalus and dementia&lt;/title&gt;&lt;secondary-title&gt;Eur Neurol&lt;/secondary-title&gt;&lt;/titles&gt;&lt;periodical&gt;&lt;full-title&gt;Eur Neurol&lt;/full-title&gt;&lt;/periodical&gt;&lt;pages&gt;88-93&lt;/pages&gt;&lt;volume&gt;31&lt;/volume&gt;&lt;number&gt;2&lt;/number&gt;&lt;edition&gt;1991/01/01&lt;/edition&gt;&lt;keywords&gt;&lt;keyword&gt;Aged&lt;/keyword&gt;&lt;keyword&gt;Aged, 80 and over&lt;/keyword&gt;&lt;keyword&gt;Delta Sleep-Inducing Peptide/cerebrospinal fluid&lt;/keyword&gt;&lt;keyword&gt;Dementia/*cerebrospinal fluid&lt;/keyword&gt;&lt;keyword&gt;Gastrointestinal Hormones/cerebrospinal fluid&lt;/keyword&gt;&lt;keyword&gt;Humans&lt;/keyword&gt;&lt;keyword&gt;Hydrocephalus, Normal Pressure/*cerebrospinal fluid&lt;/keyword&gt;&lt;keyword&gt;Middle Aged&lt;/keyword&gt;&lt;keyword&gt;Neuropeptides/*cerebrospinal fluid&lt;/keyword&gt;&lt;keyword&gt;Peptide YY&lt;/keyword&gt;&lt;keyword&gt;Peptides/cerebrospinal fluid&lt;/keyword&gt;&lt;keyword&gt;Radioimmunoassay&lt;/keyword&gt;&lt;keyword&gt;Somatostatin/cerebrospinal fluid&lt;/keyword&gt;&lt;keyword&gt;Vasoactive Intestinal Peptide/cerebrospinal fluid&lt;/keyword&gt;&lt;/keywords&gt;&lt;dates&gt;&lt;year&gt;1991&lt;/year&gt;&lt;/dates&gt;&lt;isbn&gt;0014-3022 (Print)&amp;#xD;0014-3022 (Linking)&lt;/isbn&gt;&lt;accession-num&gt;1675171&lt;/accession-num&gt;&lt;urls&gt;&lt;related-urls&gt;&lt;url&gt;http://www.ncbi.nlm.nih.gov/entrez/query.fcgi?cmd=Retrieve&amp;amp;db=PubMed&amp;amp;dopt=Citation&amp;amp;list_uids=1675171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5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 inconsisten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ptide YY binding sites in AD brain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rtel&lt;/Author&gt;&lt;Year&gt;1990&lt;/Year&gt;&lt;RecNum&gt;183&lt;/RecNum&gt;&lt;record&gt;&lt;rec-number&gt;183&lt;/rec-number&gt;&lt;foreign-keys&gt;&lt;key app="EN" db-id="wwaswzed8apz9werxd3xwwsbf2wwf900rpx0"&gt;183&lt;/key&gt;&lt;/foreign-keys&gt;&lt;ref-type name="Journal Article"&gt;17&lt;/ref-type&gt;&lt;contributors&gt;&lt;authors&gt;&lt;author&gt;Martel, J. C.&lt;/author&gt;&lt;author&gt;Alagar, R.&lt;/author&gt;&lt;author&gt;Robitaille, Y.&lt;/author&gt;&lt;author&gt;Quirion, R.&lt;/author&gt;&lt;/authors&gt;&lt;/contributors&gt;&lt;auth-address&gt;Douglas Hospital Research Centre, Department of Psychiatry, Faculty of Medicine, McGill University, Verdun, Que., Canada.&lt;/auth-address&gt;&lt;titles&gt;&lt;title&gt;Neuropeptide Y receptor binding sites in human brain. Possible alteration in Alzheimer&amp;apos;s disease&lt;/title&gt;&lt;secondary-title&gt;Brain Res&lt;/secondary-title&gt;&lt;/titles&gt;&lt;periodical&gt;&lt;full-title&gt;Brain Res&lt;/full-title&gt;&lt;/periodical&gt;&lt;pages&gt;228-35&lt;/pages&gt;&lt;volume&gt;519&lt;/volume&gt;&lt;number&gt;1-2&lt;/number&gt;&lt;edition&gt;1990/06/11&lt;/edition&gt;&lt;keywords&gt;&lt;keyword&gt;Aged&lt;/keyword&gt;&lt;keyword&gt;Alzheimer Disease/*metabolism&lt;/keyword&gt;&lt;keyword&gt;Autoradiography&lt;/keyword&gt;&lt;keyword&gt;Brain/*metabolism/pathology&lt;/keyword&gt;&lt;keyword&gt;Cell Membrane/metabolism&lt;/keyword&gt;&lt;keyword&gt;Female&lt;/keyword&gt;&lt;keyword&gt;Hippocampus/metabolism&lt;/keyword&gt;&lt;keyword&gt;Humans&lt;/keyword&gt;&lt;keyword&gt;Iodine Radioisotopes&lt;/keyword&gt;&lt;keyword&gt;Male&lt;/keyword&gt;&lt;keyword&gt;Middle Aged&lt;/keyword&gt;&lt;keyword&gt;Neuropeptide Y/*metabolism&lt;/keyword&gt;&lt;keyword&gt;Putamen/metabolism&lt;/keyword&gt;&lt;keyword&gt;Receptors, Neuropeptide Y&lt;/keyword&gt;&lt;keyword&gt;Receptors, Neurotransmitter/*metabolism&lt;/keyword&gt;&lt;keyword&gt;Reference Values&lt;/keyword&gt;&lt;keyword&gt;Temporal Lobe/metabolism&lt;/keyword&gt;&lt;/keywords&gt;&lt;dates&gt;&lt;year&gt;1990&lt;/year&gt;&lt;pub-dates&gt;&lt;date&gt;Jun 11&lt;/date&gt;&lt;/pub-dates&gt;&lt;/dates&gt;&lt;isbn&gt;0006-8993 (Print)&amp;#xD;0006-8993 (Linking)&lt;/isbn&gt;&lt;accession-num&gt;2168782&lt;/accession-num&gt;&lt;urls&gt;&lt;related-urls&gt;&lt;url&gt;http://www.ncbi.nlm.nih.gov/entrez/query.fcgi?cmd=Retrieve&amp;amp;db=PubMed&amp;amp;dopt=Citation&amp;amp;list_uids=2168782&lt;/url&gt;&lt;/related-urls&gt;&lt;/urls&gt;&lt;electronic-resource-num&gt;0006-8993(90)90082-M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table lists the analytes comprising our 11-analyte signatures (Table 3) that have been investigated in the context of MCI or AD. Unless otherwise stated, the referenced studies of plasma/serum or CSF were consistent with the findings in the ADNI plasma samples. Where findings are inconsistent or a literature search returned no information on levels of particular analytes in plasma/serum or CSF, additional indirect evidence has been cited where available from studies of AD brain or other tissues. To our knowledge, the proteins heparin-binding EGF-like growth factor, betacellulin, brain natriuretic peptide and CD5 have not been investigated in the context of AD.</w:t>
      </w:r>
    </w:p>
    <w:p>
      <w:pPr>
        <w:pStyle w:val="Normal"/>
        <w:spacing w:lineRule="auto" w:line="240" w:before="0" w:after="12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Table Referen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Hye A, Lynham S, Thambisetty M, Causevic M, Campbell J, et al. (2006) Proteome-based plasma biomarkers for Alzheimer's disease. Brain 129: 3042-305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Mateos L, Ismail MA, Gil-Bea FJ, Leoni V, Winblad B, et al. (2011) Upregulation of Brain Renin Angiotensin System by 27-Hydroxycholesterol in Alzheimer's Disease. J Alzheimers Dis. Epub ahead of print 2011/02/0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 Han SH, Jung ES, Sohn JH, Hong HJ, Hong HS, et al. (2011) Human serum transthyretin levels correlate inversely with Alzheimer's disease. J Alzheimers Dis 25: 77-8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 Merched A, Serot JM, Visvikis S, Aguillon D, Faure G, et al. (1998) Apolipoprotein E, transthyretin and actin in the CSF of Alzheimer's patients: relation with the senile plaques and cytoskeleton biochemistry. FEBS Lett 425: 225-228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 Gloeckner SF, Meyne F, Wagner F, Heinemann U, Krasnianski A, et al. (2008) Quantitative analysis of transthyretin, tau and amyloid-beta in patients with dementia. J Alzheimers Dis 14: 17-2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 Fischer P, Gotz ME, Danielczyk W, Gsell W, Riederer P (1997) Blood transferrin and ferritin in Alzheimer's disease. Life Sci 60: 2273-2278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 Zhang J, Goodlett DR, Peskind ER, Quinn JF, Zhou Y, et al. (2005) Quantitative proteomic analysis of age-related changes in human cerebrospinal fluid. Neurobiol Aging 26: 207-227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 Zhang J, Sokal I, Peskind ER, Quinn JF, Jankovic J, et al. (2008) CSF multianalyte profile distinguishes Alzheimer and Parkinson diseases. Am J Clin Pathol 129: 526-52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 Geppert AM, Losy J, Przedpelska-Ober E, Kozubski W (2010) CCL3 correlates with the number of mood disturbances and personality changes in patients with Alzheimer's disease. Psychiatry Res 176: 261-26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 Tripathy D, Thirumangalakudi L, Grammas P (2007) Expression of macrophage inflammatory protein 1-alpha is elevated in Alzheimer's vessels and is regulated by oxidative stress. J Alzheimers Dis 11: 447-45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. Man SM, Ma YR, Shang DS, Zhao WD, Li B, et al. (2007) Peripheral T cells overexpress MIP-1alpha to enhance its transendothelial migration in Alzheimer's disease. Neurobiol Aging 28: 485-496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. Tapiola T, Lehtovirta M, Pirttila T, Alafuzoff I, Riekkinen P, et al. (1998) Increased aspartate aminotransferase activity in cerebrospinal fluid and Alzheimer's disease. Lancet 352: 287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. Craig-Schapiro R, Kuhn M, Xiong C, Pickering EH, Liu J, et al. (2011) Multiplexed immunoassay panel identifies novel CSF biomarkers for Alzheimer's disease diagnosis and prognosis. PLoS One 6: e1885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. Su JH, Anderson AJ, Cribbs DH, Tu C, Tong L, et al. (2003) Fas and Fas ligand are associated with neuritic degeneration in the AD brain and participate in beta-amyloid-induced neuronal death. Neurobiol Dis 12: 182-19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. Wikkelso C, Ekman R, Westergren I, Johansson B (1991) Neuropeptides in cerebrospinal fluid in normal-pressure hydrocephalus and dementia. Eur Neurol 31: 88-9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6. Martel JC, Alagar R, Robitaille Y, Quirion R (1990) Neuropeptide Y receptor binding sites in human brain. Possible alteration in Alzheimer's disease. Brain Res 519: 228-23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1:03:00Z</dcterms:created>
  <dc:creator>Dan</dc:creator>
  <dc:description/>
  <cp:keywords/>
  <dc:language>en-US</dc:language>
  <cp:lastModifiedBy>dj890</cp:lastModifiedBy>
  <dcterms:modified xsi:type="dcterms:W3CDTF">2011-12-20T01:5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